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A127" w14:textId="7E94781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b/>
          <w:bCs/>
          <w:kern w:val="0"/>
          <w:sz w:val="18"/>
          <w:szCs w:val="18"/>
        </w:rPr>
      </w:pPr>
      <w:r w:rsidRPr="00330621">
        <w:rPr>
          <w:rFonts w:ascii="Helvetica" w:hAnsi="Helvetica" w:cs="Helvetica"/>
          <w:b/>
          <w:bCs/>
          <w:kern w:val="0"/>
          <w:sz w:val="18"/>
          <w:szCs w:val="18"/>
        </w:rPr>
        <w:t>Variable Name: Definition</w:t>
      </w:r>
    </w:p>
    <w:p w14:paraId="021E0448" w14:textId="7A1CCFB1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SubID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Subject ID</w:t>
      </w:r>
    </w:p>
    <w:p w14:paraId="5496EB43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BestVisFirst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 xml:space="preserve">: </w:t>
      </w:r>
      <w:proofErr w:type="gramStart"/>
      <w:r w:rsidRPr="00330621">
        <w:rPr>
          <w:rFonts w:ascii="Helvetica" w:hAnsi="Helvetica" w:cs="Helvetica"/>
          <w:kern w:val="0"/>
          <w:sz w:val="18"/>
          <w:szCs w:val="18"/>
        </w:rPr>
        <w:t>Whether or not</w:t>
      </w:r>
      <w:proofErr w:type="gramEnd"/>
      <w:r w:rsidRPr="00330621">
        <w:rPr>
          <w:rFonts w:ascii="Helvetica" w:hAnsi="Helvetica" w:cs="Helvetica"/>
          <w:kern w:val="0"/>
          <w:sz w:val="18"/>
          <w:szCs w:val="18"/>
        </w:rPr>
        <w:t xml:space="preserve"> the subject was tested with corrected vision first in the sequence (1=yes, 0=no)</w:t>
      </w:r>
    </w:p>
    <w:p w14:paraId="3CCC5085" w14:textId="29159A15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r w:rsidRPr="00330621">
        <w:rPr>
          <w:rFonts w:ascii="Helvetica" w:hAnsi="Helvetica" w:cs="Helvetica"/>
          <w:kern w:val="0"/>
          <w:sz w:val="18"/>
          <w:szCs w:val="18"/>
        </w:rPr>
        <w:t>Age</w:t>
      </w:r>
      <w:r>
        <w:rPr>
          <w:rFonts w:ascii="Helvetica" w:hAnsi="Helvetica" w:cs="Helvetica"/>
          <w:kern w:val="0"/>
          <w:sz w:val="18"/>
          <w:szCs w:val="18"/>
        </w:rPr>
        <w:t>: Age in years</w:t>
      </w:r>
    </w:p>
    <w:p w14:paraId="0539CD5F" w14:textId="0C48C66D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r w:rsidRPr="00330621">
        <w:rPr>
          <w:rFonts w:ascii="Helvetica" w:hAnsi="Helvetica" w:cs="Helvetica"/>
          <w:kern w:val="0"/>
          <w:sz w:val="18"/>
          <w:szCs w:val="18"/>
        </w:rPr>
        <w:t>Sex</w:t>
      </w:r>
      <w:r>
        <w:rPr>
          <w:rFonts w:ascii="Helvetica" w:hAnsi="Helvetica" w:cs="Helvetica"/>
          <w:kern w:val="0"/>
          <w:sz w:val="18"/>
          <w:szCs w:val="18"/>
        </w:rPr>
        <w:t>: Sex of the participant</w:t>
      </w:r>
    </w:p>
    <w:p w14:paraId="15885AD4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good_bo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 correction, both eyes</w:t>
      </w:r>
    </w:p>
    <w:p w14:paraId="2B113C07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good_left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 correction, left eye</w:t>
      </w:r>
    </w:p>
    <w:p w14:paraId="4F38972F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good_right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 correction, right eye</w:t>
      </w:r>
    </w:p>
    <w:p w14:paraId="490CBA38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bad_bo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out correction, both eyes</w:t>
      </w:r>
    </w:p>
    <w:p w14:paraId="0850CF83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bad_left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out correction, left eye</w:t>
      </w:r>
    </w:p>
    <w:p w14:paraId="1F358DEA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VA_bad_right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visual acuity without correction, right eye</w:t>
      </w:r>
    </w:p>
    <w:p w14:paraId="6491FBC2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good_low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ntour integration threshold, corrected acuity, low spatial frequency</w:t>
      </w:r>
    </w:p>
    <w:p w14:paraId="4F7432B1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good_high_adj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ntour integration threshold, corrected acuity, high spatial frequency</w:t>
      </w:r>
    </w:p>
    <w:p w14:paraId="37C99BC0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bad_low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ntour integration threshold, uncorrected acuity, low spatial frequency</w:t>
      </w:r>
    </w:p>
    <w:p w14:paraId="4C68DA5C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bad_hig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ntour integration threshold, uncorrected acuity, high spatial frequency</w:t>
      </w:r>
    </w:p>
    <w:p w14:paraId="6D8DCB71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good_low_catc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 xml:space="preserve">: contour integration </w:t>
      </w:r>
      <w:proofErr w:type="gramStart"/>
      <w:r w:rsidRPr="00330621">
        <w:rPr>
          <w:rFonts w:ascii="Helvetica" w:hAnsi="Helvetica" w:cs="Helvetica"/>
          <w:kern w:val="0"/>
          <w:sz w:val="18"/>
          <w:szCs w:val="18"/>
        </w:rPr>
        <w:t>catch</w:t>
      </w:r>
      <w:proofErr w:type="gramEnd"/>
      <w:r w:rsidRPr="00330621">
        <w:rPr>
          <w:rFonts w:ascii="Helvetica" w:hAnsi="Helvetica" w:cs="Helvetica"/>
          <w:kern w:val="0"/>
          <w:sz w:val="18"/>
          <w:szCs w:val="18"/>
        </w:rPr>
        <w:t xml:space="preserve"> trial proportion correct, corrected acuity, low spatial frequency</w:t>
      </w:r>
    </w:p>
    <w:p w14:paraId="73C2ADF3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good_high_catc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 xml:space="preserve">: contour integration </w:t>
      </w:r>
      <w:proofErr w:type="gramStart"/>
      <w:r w:rsidRPr="00330621">
        <w:rPr>
          <w:rFonts w:ascii="Helvetica" w:hAnsi="Helvetica" w:cs="Helvetica"/>
          <w:kern w:val="0"/>
          <w:sz w:val="18"/>
          <w:szCs w:val="18"/>
        </w:rPr>
        <w:t>catch</w:t>
      </w:r>
      <w:proofErr w:type="gramEnd"/>
      <w:r w:rsidRPr="00330621">
        <w:rPr>
          <w:rFonts w:ascii="Helvetica" w:hAnsi="Helvetica" w:cs="Helvetica"/>
          <w:kern w:val="0"/>
          <w:sz w:val="18"/>
          <w:szCs w:val="18"/>
        </w:rPr>
        <w:t xml:space="preserve"> trial proportion correct, corrected acuity, high spatial frequency</w:t>
      </w:r>
    </w:p>
    <w:p w14:paraId="0E9845E1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bad_low_catc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 xml:space="preserve">: contour integration </w:t>
      </w:r>
      <w:proofErr w:type="gramStart"/>
      <w:r w:rsidRPr="00330621">
        <w:rPr>
          <w:rFonts w:ascii="Helvetica" w:hAnsi="Helvetica" w:cs="Helvetica"/>
          <w:kern w:val="0"/>
          <w:sz w:val="18"/>
          <w:szCs w:val="18"/>
        </w:rPr>
        <w:t>catch</w:t>
      </w:r>
      <w:proofErr w:type="gramEnd"/>
      <w:r w:rsidRPr="00330621">
        <w:rPr>
          <w:rFonts w:ascii="Helvetica" w:hAnsi="Helvetica" w:cs="Helvetica"/>
          <w:kern w:val="0"/>
          <w:sz w:val="18"/>
          <w:szCs w:val="18"/>
        </w:rPr>
        <w:t xml:space="preserve"> trial proportion correct, uncorrected acuity, low spatial frequency</w:t>
      </w:r>
    </w:p>
    <w:p w14:paraId="02BD934C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I_bad_high_catc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 xml:space="preserve">: contour integration </w:t>
      </w:r>
      <w:proofErr w:type="gramStart"/>
      <w:r w:rsidRPr="00330621">
        <w:rPr>
          <w:rFonts w:ascii="Helvetica" w:hAnsi="Helvetica" w:cs="Helvetica"/>
          <w:kern w:val="0"/>
          <w:sz w:val="18"/>
          <w:szCs w:val="18"/>
        </w:rPr>
        <w:t>catch</w:t>
      </w:r>
      <w:proofErr w:type="gramEnd"/>
      <w:r w:rsidRPr="00330621">
        <w:rPr>
          <w:rFonts w:ascii="Helvetica" w:hAnsi="Helvetica" w:cs="Helvetica"/>
          <w:kern w:val="0"/>
          <w:sz w:val="18"/>
          <w:szCs w:val="18"/>
        </w:rPr>
        <w:t xml:space="preserve"> trial proportion correct, uncorrected acuity, high spatial frequency</w:t>
      </w:r>
    </w:p>
    <w:p w14:paraId="3DC873D2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LowOr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low spatial frequency, orthogonal flankers</w:t>
      </w:r>
    </w:p>
    <w:p w14:paraId="4E101562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LowCol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low spatial frequency, collinear flankers</w:t>
      </w:r>
    </w:p>
    <w:p w14:paraId="5A113621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HighOr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high spatial frequency, orthogonal flankers</w:t>
      </w:r>
    </w:p>
    <w:p w14:paraId="61566E8C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HighCol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high spatial frequency, collinear flankers</w:t>
      </w:r>
    </w:p>
    <w:p w14:paraId="4BDBD38A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LowOr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low spatial frequency, orthogonal flankers</w:t>
      </w:r>
    </w:p>
    <w:p w14:paraId="4B4F3770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LowCol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low spatial frequency, collinear flankers</w:t>
      </w:r>
    </w:p>
    <w:p w14:paraId="390EA984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HighOrth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high spatial frequency, orthogonal flankers</w:t>
      </w:r>
    </w:p>
    <w:p w14:paraId="028A0107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HighCol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high spatial frequency, collinear flankers</w:t>
      </w:r>
    </w:p>
    <w:p w14:paraId="03561561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averaged across orientation and spatial frequency</w:t>
      </w:r>
    </w:p>
    <w:p w14:paraId="187EE7AF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 collinear facilitation, uncorrected acuity, log threshold, averaged across orientation and spatial frequency</w:t>
      </w:r>
    </w:p>
    <w:p w14:paraId="578AECF3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minus_good_log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log threshold, difference of averages between the uncorrected and uncorrected</w:t>
      </w:r>
    </w:p>
    <w:p w14:paraId="07B10A54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High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high spatial frequency, averaged across orientation</w:t>
      </w:r>
    </w:p>
    <w:p w14:paraId="2DE5F6EF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High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high spatial frequency, averaged across orientation</w:t>
      </w:r>
    </w:p>
    <w:p w14:paraId="6A3EEE10" w14:textId="77777777" w:rsidR="00330621" w:rsidRPr="00330621" w:rsidRDefault="00330621" w:rsidP="0033062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kern w:val="0"/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good_logLow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corrected acuity, log threshold, low spatial frequency, averaged across orientation</w:t>
      </w:r>
    </w:p>
    <w:p w14:paraId="6988AFB2" w14:textId="0B3FC158" w:rsidR="002D68C5" w:rsidRPr="00330621" w:rsidRDefault="00330621" w:rsidP="00330621">
      <w:pPr>
        <w:rPr>
          <w:sz w:val="18"/>
          <w:szCs w:val="18"/>
        </w:rPr>
      </w:pPr>
      <w:proofErr w:type="spellStart"/>
      <w:r w:rsidRPr="00330621">
        <w:rPr>
          <w:rFonts w:ascii="Helvetica" w:hAnsi="Helvetica" w:cs="Helvetica"/>
          <w:kern w:val="0"/>
          <w:sz w:val="18"/>
          <w:szCs w:val="18"/>
        </w:rPr>
        <w:t>CF_bad_logLow_Av</w:t>
      </w:r>
      <w:proofErr w:type="spellEnd"/>
      <w:r w:rsidRPr="00330621">
        <w:rPr>
          <w:rFonts w:ascii="Helvetica" w:hAnsi="Helvetica" w:cs="Helvetica"/>
          <w:kern w:val="0"/>
          <w:sz w:val="18"/>
          <w:szCs w:val="18"/>
        </w:rPr>
        <w:t>: collinear facilitation, uncorrected acuity, log threshold, low spatial frequency, averaged across orientation</w:t>
      </w:r>
    </w:p>
    <w:sectPr w:rsidR="002D68C5" w:rsidRPr="00330621" w:rsidSect="003306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21"/>
    <w:rsid w:val="002D68C5"/>
    <w:rsid w:val="00330621"/>
    <w:rsid w:val="00440A89"/>
    <w:rsid w:val="00E5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B4EE8"/>
  <w15:chartTrackingRefBased/>
  <w15:docId w15:val="{1ABEEB00-6136-A24B-ADE7-2F1D5183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6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6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6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6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6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6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6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6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e, Brian</dc:creator>
  <cp:keywords/>
  <dc:description/>
  <cp:lastModifiedBy>Keane, Brian</cp:lastModifiedBy>
  <cp:revision>1</cp:revision>
  <dcterms:created xsi:type="dcterms:W3CDTF">2024-08-07T14:07:00Z</dcterms:created>
  <dcterms:modified xsi:type="dcterms:W3CDTF">2024-08-07T14:08:00Z</dcterms:modified>
</cp:coreProperties>
</file>